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82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850"/>
        <w:gridCol w:w="1701"/>
        <w:gridCol w:w="3686"/>
        <w:gridCol w:w="1134"/>
        <w:gridCol w:w="1134"/>
        <w:gridCol w:w="1217"/>
      </w:tblGrid>
      <w:tr>
        <w:trPr>
          <w:trHeight w:val="426" w:hRule="atLeast"/>
        </w:trPr>
        <w:tc>
          <w:tcPr>
            <w:tcW w:w="11282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able 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rimers used in quantitative real-time PCR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. david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nicolor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gene I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otation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 sequence (forward/reverse 5′-3′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plicon length (bp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R efficiency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ression coefficient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ly_35_Unigene_BMK.1064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Sy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crose synthase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TTTGAGGTGCTCGCAGGAA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CTCAAAGTCCAATTCCAACACATAG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3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5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ly_35_Unigene_BMK.286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Sy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crose synthase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GCAGCGCCGACAATCTCT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GTGGGAACGAGGCATTGAA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8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ly_15_Unigene_BMK.314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Sy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crose synthase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TGAAAGCTGCACAGGAAGCCATT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AGGACGGGGAAAACTAGCATTGA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.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0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ly_ck0_Unigene_BMK.244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PS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crose phosphate synthase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CGATCTCTACAAGTCATGGGTCC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GCTGATTAGCCCAAGCCTCAAG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6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ly_35_Unigene_BMK.34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PS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crose phosphate synthase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AGTTTACTATCCTGGCACTTCG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AGTTTACTATCCTGGCACTTCG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5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ly_15_Unigene_BMK.248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V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cuolar invertase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TCGCCATAGGCTCTAAGGACCAG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TTGCAATTGGATCAAAGGACGCC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ly_ck0_Unigene_BMK.231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V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wall invertase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TTTGCAATTGGATCAAAGGACGCC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TCAACACATGCTTCACTCCCAA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8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ly_ck0_Unigene_BMK.137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GP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P-glucose pyrophosphorylase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TTAGAATCTGGTGTTGAACTGAAG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CGTCCTTGATGGTGGTGTTCTT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.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9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ly_ck0_Unigene_BMK.247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GP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P-glucose pyrophosphorylase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TTGTTGATGGGAGCAGATTATTAC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AAATAGCCATCCGTCTCCCTTG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8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ly_15_Unigene_BMK.291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GP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P-glucose pyrophosphorylase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GGAAGTGGGATTTGGGGT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AACCGCAGGTGTGGCTCTT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.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7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ly_ck0_Unigene_BMK.124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B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rch branching enzyme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AATGAGTAGTACGGAGCCCAA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ATCCATAAGAACAAGCAAACCA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7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ly_35_Unigene_BMK.274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DBE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rch debranching</w:t>
            </w:r>
            <w:r>
              <w:rPr>
                <w:rFonts w:cs="MS Mincho;ＭＳ 明朝" w:ascii="MS Mincho;ＭＳ 明朝" w:hAnsi="MS Mincho;ＭＳ 明朝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nzyme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GCCTACTGGGTTGCGAAAAATCT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TTGAGTTACATTTTCTGGAAG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8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ly_15_Unigene_BMK.333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DBE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rch debranching</w:t>
            </w:r>
            <w:r>
              <w:rPr>
                <w:rFonts w:cs="MS Mincho;ＭＳ 明朝" w:ascii="MS Mincho;ＭＳ 明朝" w:hAnsi="MS Mincho;ＭＳ 明朝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nzyme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ACCAGTAATGAATCCCTGTTGAA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CATTGAAACTTCCGATGCC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.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ly_15_Unigene_BMK.256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BS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anule bound starch synthase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GGATGAACTTGGTGTATGTC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CTTATAGAGATGAAAGTAGCGCA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6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ly_15_Unigene_BMK.272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SS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ble starch synthase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420"/>
                <w:tab w:val="left" w:pos="789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TGGTCCTGTCGGCTTTATGTTC</w:t>
            </w:r>
          </w:p>
          <w:p>
            <w:pPr>
              <w:pStyle w:val="Normal"/>
              <w:tabs>
                <w:tab w:val="clear" w:pos="420"/>
                <w:tab w:val="left" w:pos="789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TGTGATCGGTCAGCTTCG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5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ly_ck0_Unigene_BMK.279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SS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ble starch synthase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AGTGGTATGGTGCTCTTGAGTGG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CTCCCAAGAGTAACCCTGGCTAA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60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548DD4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548DD4"/>
                <w:sz w:val="18"/>
                <w:szCs w:val="18"/>
                <w:lang w:eastAsia="ja-JP"/>
              </w:rPr>
              <w:t>lily_15_Unigene_BMK.2975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PDH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aldehyde-3- phosphate dehydrogenase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89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CTGCAAGTTTCAACATTGTTCC</w:t>
            </w:r>
          </w:p>
          <w:p>
            <w:pPr>
              <w:pStyle w:val="Normal"/>
              <w:tabs>
                <w:tab w:val="clear" w:pos="420"/>
                <w:tab w:val="left" w:pos="789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ATCATAAGTAGCCGCCTTCTCA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1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7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08:33:00Z</dcterms:created>
  <dc:creator>0000</dc:creator>
  <dc:description/>
  <cp:keywords/>
  <dc:language>en-US</dc:language>
  <cp:lastModifiedBy>0000</cp:lastModifiedBy>
  <dcterms:modified xsi:type="dcterms:W3CDTF">2014-11-03T00:46:00Z</dcterms:modified>
  <cp:revision>8</cp:revision>
  <dc:subject/>
  <dc:title/>
</cp:coreProperties>
</file>